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3D59E" w14:textId="3D1C8F7D" w:rsidR="00933A9B" w:rsidRPr="00E54979" w:rsidRDefault="004500E3">
      <w:pPr>
        <w:rPr>
          <w:rFonts w:ascii="Times New Roman" w:eastAsia="宋体" w:hAnsi="Times New Roman" w:cs="Times New Roman"/>
          <w:sz w:val="24"/>
        </w:rPr>
      </w:pPr>
      <w:bookmarkStart w:id="0" w:name="_Hlk200837933"/>
      <w:r w:rsidRPr="00E54979">
        <w:rPr>
          <w:rFonts w:ascii="Times New Roman" w:eastAsia="宋体" w:hAnsi="Times New Roman" w:cs="Times New Roman" w:hint="eastAsia"/>
          <w:sz w:val="24"/>
        </w:rPr>
        <w:t>Plasmid sequences</w:t>
      </w:r>
      <w:bookmarkEnd w:id="0"/>
      <w:r w:rsidRPr="00E54979">
        <w:rPr>
          <w:rFonts w:ascii="Times New Roman" w:eastAsia="宋体" w:hAnsi="Times New Roman" w:cs="Times New Roman" w:hint="eastAsia"/>
          <w:sz w:val="24"/>
        </w:rPr>
        <w:t>：</w:t>
      </w:r>
    </w:p>
    <w:p w14:paraId="1D6342BF" w14:textId="77777777" w:rsidR="004500E3" w:rsidRPr="00E54979" w:rsidRDefault="004500E3" w:rsidP="004500E3">
      <w:pPr>
        <w:rPr>
          <w:rFonts w:ascii="Times New Roman" w:hAnsi="Times New Roman" w:cs="Times New Roman"/>
          <w:sz w:val="24"/>
        </w:rPr>
      </w:pPr>
      <w:r w:rsidRPr="00E54979">
        <w:rPr>
          <w:rFonts w:ascii="Times New Roman" w:hAnsi="Times New Roman" w:cs="Times New Roman"/>
          <w:sz w:val="24"/>
        </w:rPr>
        <w:t>&gt;hsa_circ404908-WT</w:t>
      </w:r>
    </w:p>
    <w:p w14:paraId="04046930" w14:textId="77777777" w:rsidR="004500E3" w:rsidRPr="00E54979" w:rsidRDefault="004500E3" w:rsidP="004500E3">
      <w:pPr>
        <w:rPr>
          <w:rFonts w:ascii="Times New Roman" w:hAnsi="Times New Roman" w:cs="Times New Roman"/>
          <w:sz w:val="24"/>
        </w:rPr>
      </w:pPr>
      <w:r w:rsidRPr="00E54979">
        <w:rPr>
          <w:rFonts w:ascii="Times New Roman" w:hAnsi="Times New Roman" w:cs="Times New Roman"/>
          <w:sz w:val="24"/>
        </w:rPr>
        <w:t>GACATAGCATGGGTGGTGCTATTGCAGTCCACACAGCATCATCCAACCTGGTACCAAGCCTCTTGGGTCTGTGCATGATTGATGTTGTAGAAGGTACAGCTATGGATGCACTTAATAGCATGCAGAATTTCTTACGGGGTCGTCCTAAAACCTTCAAGTCTCTGGAGAATGCTATTGAATGGAGTGTGAAGAGTGGCCAGATTCGAAATCTGGAGTCTGCCCGTGTCTCAATGGTTGGCCAAGTCAAACAGTGTGAAGGAATTACAAGTCCAGAAGGCTCAAAATCTATAGTGGAAGGAATCAT</w:t>
      </w:r>
      <w:r w:rsidRPr="00E54979">
        <w:rPr>
          <w:rFonts w:ascii="Times New Roman" w:hAnsi="Times New Roman" w:cs="Times New Roman"/>
          <w:color w:val="FF0000"/>
          <w:sz w:val="24"/>
        </w:rPr>
        <w:t>AGAGGAA</w:t>
      </w:r>
      <w:r w:rsidRPr="00E54979">
        <w:rPr>
          <w:rFonts w:ascii="Times New Roman" w:hAnsi="Times New Roman" w:cs="Times New Roman"/>
          <w:sz w:val="24"/>
        </w:rPr>
        <w:t>GAAGAAGAAGATGAGGAAGGAAGTGAGTCTATAAGCA</w:t>
      </w:r>
      <w:r w:rsidRPr="00E54979">
        <w:rPr>
          <w:rFonts w:ascii="Times New Roman" w:hAnsi="Times New Roman" w:cs="Times New Roman"/>
          <w:color w:val="FF0000"/>
          <w:sz w:val="24"/>
        </w:rPr>
        <w:t>AGAGGAAA</w:t>
      </w:r>
      <w:r w:rsidRPr="00E54979">
        <w:rPr>
          <w:rFonts w:ascii="Times New Roman" w:hAnsi="Times New Roman" w:cs="Times New Roman"/>
          <w:sz w:val="24"/>
        </w:rPr>
        <w:t>AAGGAAGATGACATGGAGGTGAAACAAAGGTCAAGAATCCTGAAGATCTGTCTGCAGAAACAATGGCAAAAGACGTTGGCAATGTGGTTGAAGCCATGTATGGGGACCTTCCTCCTCCAATTATGCTGATTG</w:t>
      </w:r>
    </w:p>
    <w:p w14:paraId="38441B13" w14:textId="77777777" w:rsidR="004500E3" w:rsidRPr="00E54979" w:rsidRDefault="004500E3" w:rsidP="004500E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7CF6A11" w14:textId="77777777" w:rsidR="004500E3" w:rsidRPr="00E54979" w:rsidRDefault="004500E3" w:rsidP="004500E3">
      <w:pPr>
        <w:rPr>
          <w:rFonts w:ascii="Times New Roman" w:hAnsi="Times New Roman" w:cs="Times New Roman"/>
          <w:sz w:val="24"/>
        </w:rPr>
      </w:pPr>
      <w:r w:rsidRPr="00E54979">
        <w:rPr>
          <w:rFonts w:ascii="Times New Roman" w:hAnsi="Times New Roman" w:cs="Times New Roman"/>
          <w:sz w:val="24"/>
        </w:rPr>
        <w:t>&gt;hsa_circ404908-MUT</w:t>
      </w:r>
    </w:p>
    <w:p w14:paraId="5B24D090" w14:textId="77777777" w:rsidR="004500E3" w:rsidRPr="00E54979" w:rsidRDefault="004500E3" w:rsidP="004500E3">
      <w:pPr>
        <w:rPr>
          <w:rFonts w:ascii="Times New Roman" w:hAnsi="Times New Roman" w:cs="Times New Roman"/>
          <w:sz w:val="24"/>
        </w:rPr>
      </w:pPr>
      <w:r w:rsidRPr="00E54979">
        <w:rPr>
          <w:rFonts w:ascii="Times New Roman" w:hAnsi="Times New Roman" w:cs="Times New Roman"/>
          <w:sz w:val="24"/>
        </w:rPr>
        <w:t>GACATAGCATGGGTGGTGCTATTGCAGTCCACACAGCATCATCCAACCTGGTACCAAGCCTCTTGGGTCTGTGCATGATTGATGTTGTAGAAGGTACAGCTATGGATGCACTTAATAGCATGCAGAATTTCTTACGGGGTCGTCCTAAAACCTTCAAGTCTCTGGAGAATGCTATTGAATGGAGTGTGAAGAGTGGCCAGATTCGAAATCTGGAGTCTGCCCGTGTCTCAATGGTTGGCCAAGTCAAACAGTGTGAAGGAATTACAAGTCCAGAAGGCTCAAAATCTATAGTGGAAGGAATCAT</w:t>
      </w:r>
      <w:r w:rsidRPr="00E54979">
        <w:rPr>
          <w:rFonts w:ascii="Times New Roman" w:hAnsi="Times New Roman" w:cs="Times New Roman"/>
          <w:color w:val="FF0000"/>
          <w:sz w:val="24"/>
        </w:rPr>
        <w:t>ATCATGC</w:t>
      </w:r>
      <w:r w:rsidRPr="00E54979">
        <w:rPr>
          <w:rFonts w:ascii="Times New Roman" w:hAnsi="Times New Roman" w:cs="Times New Roman"/>
          <w:sz w:val="24"/>
        </w:rPr>
        <w:t>GAAGAAGAAGATGAGGAAGGAAGTGAGTCTATAAGCA</w:t>
      </w:r>
      <w:r w:rsidRPr="00E54979">
        <w:rPr>
          <w:rFonts w:ascii="Times New Roman" w:hAnsi="Times New Roman" w:cs="Times New Roman"/>
          <w:color w:val="FF0000"/>
          <w:sz w:val="24"/>
        </w:rPr>
        <w:t>ATCATGCA</w:t>
      </w:r>
      <w:r w:rsidRPr="00E54979">
        <w:rPr>
          <w:rFonts w:ascii="Times New Roman" w:hAnsi="Times New Roman" w:cs="Times New Roman"/>
          <w:sz w:val="24"/>
        </w:rPr>
        <w:t>AAGGAAGATGACATGGAGGTGAAACAAAGGTCAAGAATCCTGAAGATCTGTCTGCAGAAACAATGGCAAAAGACGTTGGCAATGTGGTTGAAGCCATGTATGGGGACCTTCCTCCTCCAATTATGCTGATTG</w:t>
      </w:r>
    </w:p>
    <w:p w14:paraId="2E61FB9B" w14:textId="77777777" w:rsidR="004500E3" w:rsidRPr="00E54979" w:rsidRDefault="004500E3" w:rsidP="004500E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FFE343C" w14:textId="77777777" w:rsidR="004500E3" w:rsidRPr="00E54979" w:rsidRDefault="004500E3" w:rsidP="004500E3">
      <w:pPr>
        <w:widowControl/>
        <w:rPr>
          <w:rFonts w:ascii="Times New Roman" w:hAnsi="Times New Roman" w:cs="Times New Roman"/>
          <w:color w:val="000000" w:themeColor="text1"/>
          <w:sz w:val="24"/>
        </w:rPr>
      </w:pPr>
      <w:r w:rsidRPr="00E54979">
        <w:rPr>
          <w:rFonts w:ascii="Times New Roman" w:hAnsi="Times New Roman" w:cs="Times New Roman"/>
          <w:color w:val="000000" w:themeColor="text1"/>
          <w:sz w:val="24"/>
        </w:rPr>
        <w:t>&gt;</w:t>
      </w:r>
      <w:r w:rsidRPr="00E54979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ANO1-WT</w:t>
      </w:r>
    </w:p>
    <w:p w14:paraId="5626D436" w14:textId="77777777" w:rsidR="004500E3" w:rsidRPr="00E54979" w:rsidRDefault="004500E3" w:rsidP="004500E3">
      <w:pP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</w:pPr>
      <w:r w:rsidRPr="00E54979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CAAATATCAATTATATGGTAGATTGAGGATTTTTTTTCTGTAGCTCAAAGGTGGAGGGAGTTTATTAGTTAACCAAATATCGTTG</w:t>
      </w:r>
      <w:r w:rsidRPr="00E54979">
        <w:rPr>
          <w:rFonts w:ascii="Times New Roman" w:hAnsi="Times New Roman" w:cs="Times New Roman"/>
          <w:color w:val="FF0000"/>
          <w:sz w:val="24"/>
          <w:shd w:val="clear" w:color="auto" w:fill="FFFFFF"/>
        </w:rPr>
        <w:t>AGAGGAA</w:t>
      </w:r>
      <w:r w:rsidRPr="00E54979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TTTAAAATACTGTTACTACCAAAGATTTTTATTAATAAAGGCTTATATTTTGGTAACACTTCTCTATATTTTTACTCACAGGAATGTCACTGTTGGACAATTATTTTAAAAGTGTATAAAACCAAGTCTCATAAATGATATGAGTGATCTAAATTTGCAGCAATGATACTAAACAACTCTCTGAAATTTCTCAAGCACCAAGAGAAACATCATTTTAGCAAAGGCCAG</w:t>
      </w:r>
      <w:r w:rsidRPr="00E54979">
        <w:rPr>
          <w:rFonts w:ascii="Times New Roman" w:hAnsi="Times New Roman" w:cs="Times New Roman"/>
          <w:color w:val="FF0000"/>
          <w:sz w:val="24"/>
          <w:shd w:val="clear" w:color="auto" w:fill="FFFFFF"/>
        </w:rPr>
        <w:t>GAGGAAA</w:t>
      </w:r>
      <w:r w:rsidRPr="00E54979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AATAGAAATAAATTTGTCTTGAAGATCTCATTGATGTGATGTTACATTCCCTTTAATCTGCCAACTGTGGTCAAAGTTCATAGGTGTCGTACATTTCCAT</w:t>
      </w:r>
    </w:p>
    <w:p w14:paraId="2AA8038B" w14:textId="77777777" w:rsidR="004500E3" w:rsidRPr="00E54979" w:rsidRDefault="004500E3" w:rsidP="004500E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A9CC2DE" w14:textId="77777777" w:rsidR="004500E3" w:rsidRPr="00E54979" w:rsidRDefault="004500E3" w:rsidP="004500E3">
      <w:pPr>
        <w:rPr>
          <w:rFonts w:ascii="Times New Roman" w:hAnsi="Times New Roman" w:cs="Times New Roman"/>
          <w:color w:val="000000" w:themeColor="text1"/>
          <w:sz w:val="24"/>
        </w:rPr>
      </w:pPr>
      <w:r w:rsidRPr="00E54979">
        <w:rPr>
          <w:rFonts w:ascii="Times New Roman" w:hAnsi="Times New Roman" w:cs="Times New Roman"/>
          <w:color w:val="000000" w:themeColor="text1"/>
          <w:sz w:val="24"/>
        </w:rPr>
        <w:t>&gt;ANO1-MUT</w:t>
      </w:r>
    </w:p>
    <w:p w14:paraId="3AEC6A2F" w14:textId="77777777" w:rsidR="004500E3" w:rsidRPr="00E54979" w:rsidRDefault="004500E3" w:rsidP="004500E3">
      <w:pPr>
        <w:rPr>
          <w:rFonts w:ascii="Times New Roman" w:hAnsi="Times New Roman" w:cs="Times New Roman"/>
          <w:color w:val="000000" w:themeColor="text1"/>
          <w:sz w:val="24"/>
        </w:rPr>
      </w:pPr>
      <w:r w:rsidRPr="00E54979">
        <w:rPr>
          <w:rFonts w:ascii="Times New Roman" w:hAnsi="Times New Roman" w:cs="Times New Roman"/>
          <w:color w:val="000000" w:themeColor="text1"/>
          <w:sz w:val="24"/>
        </w:rPr>
        <w:t>CAAATATCAATTATATGGTAGATTGAGGATTTTTTTTCTGTAGCTCAAAGGTGGAGGGAGTTTATTAGTTAACCAAATATCGTTG</w:t>
      </w:r>
      <w:r w:rsidRPr="00E54979">
        <w:rPr>
          <w:rFonts w:ascii="Times New Roman" w:hAnsi="Times New Roman" w:cs="Times New Roman"/>
          <w:color w:val="FF0000"/>
          <w:sz w:val="24"/>
        </w:rPr>
        <w:t>ATCATGC</w:t>
      </w:r>
      <w:r w:rsidRPr="00E54979">
        <w:rPr>
          <w:rFonts w:ascii="Times New Roman" w:hAnsi="Times New Roman" w:cs="Times New Roman"/>
          <w:color w:val="000000" w:themeColor="text1"/>
          <w:sz w:val="24"/>
        </w:rPr>
        <w:t>TTTAAAATACTGTTACTACCAAAGATTTTTATTAATAAAGGCTTATATTTTGGTAACACTTCTCTATATTTTTACTCACAGGAATGTCACTGTTGGACAATTATTTTAAAAGTGTATAAAACCAAGTCTCATAAATGATATGAGTGATCTAAATTTGCAGCAATGATACTAAACAACTCTCTGAAATTTCTCAAGCACCAAGAGAAACATCATTTTAGCAAAGGCCAG</w:t>
      </w:r>
      <w:r w:rsidRPr="00E54979">
        <w:rPr>
          <w:rFonts w:ascii="Times New Roman" w:hAnsi="Times New Roman" w:cs="Times New Roman"/>
          <w:color w:val="FF0000"/>
          <w:sz w:val="24"/>
        </w:rPr>
        <w:t>ATCATGC</w:t>
      </w:r>
      <w:r w:rsidRPr="00E54979">
        <w:rPr>
          <w:rFonts w:ascii="Times New Roman" w:hAnsi="Times New Roman" w:cs="Times New Roman"/>
          <w:color w:val="000000" w:themeColor="text1"/>
          <w:sz w:val="24"/>
        </w:rPr>
        <w:t>AATAGAAATAAATTTGTCTTGAAGATCTCATTGATGTGATGTTACATTCCCTTTAATCTGCCAACTGTGGTCAAAGTTCATAGGTGTCGTACATTTCCAT</w:t>
      </w:r>
    </w:p>
    <w:p w14:paraId="6637C8FC" w14:textId="05266024" w:rsidR="00E54979" w:rsidRPr="00E54979" w:rsidRDefault="00E54979">
      <w:pPr>
        <w:widowControl/>
        <w:rPr>
          <w:rFonts w:ascii="Times New Roman" w:hAnsi="Times New Roman" w:cs="Times New Roman"/>
          <w:color w:val="000000" w:themeColor="text1"/>
          <w:sz w:val="24"/>
        </w:rPr>
      </w:pPr>
      <w:r w:rsidRPr="00E54979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5ADBB6CB" w14:textId="09A63109" w:rsidR="00E54979" w:rsidRPr="00E54979" w:rsidRDefault="00E54979" w:rsidP="00E54979">
      <w:pPr>
        <w:rPr>
          <w:rFonts w:ascii="Times New Roman" w:eastAsia="宋体" w:hAnsi="Times New Roman" w:hint="eastAsia"/>
        </w:rPr>
      </w:pPr>
      <w:r w:rsidRPr="00E54979">
        <w:rPr>
          <w:rFonts w:ascii="Times New Roman" w:eastAsia="宋体" w:hAnsi="Times New Roman" w:hint="eastAsia"/>
          <w:b/>
          <w:bCs/>
          <w:sz w:val="24"/>
          <w:szCs w:val="28"/>
        </w:rPr>
        <w:lastRenderedPageBreak/>
        <w:t>TCGA</w:t>
      </w:r>
      <w:r w:rsidRPr="00E54979">
        <w:rPr>
          <w:rFonts w:ascii="Times New Roman" w:eastAsia="宋体" w:hAnsi="Times New Roman" w:hint="eastAsia"/>
          <w:b/>
          <w:bCs/>
          <w:sz w:val="24"/>
          <w:szCs w:val="28"/>
        </w:rPr>
        <w:t xml:space="preserve"> downloads and organizes data codes</w:t>
      </w:r>
      <w:r w:rsidRPr="00E54979">
        <w:rPr>
          <w:rFonts w:ascii="Times New Roman" w:eastAsia="宋体" w:hAnsi="Times New Roman" w:hint="eastAsia"/>
        </w:rPr>
        <w:t>：</w:t>
      </w:r>
    </w:p>
    <w:p w14:paraId="2413D923" w14:textId="6315EAC0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setwd("E:/TCGA") #</w:t>
      </w:r>
    </w:p>
    <w:p w14:paraId="287DD74D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</w:p>
    <w:p w14:paraId="2C570DD7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library(jsonlite)</w:t>
      </w:r>
    </w:p>
    <w:p w14:paraId="22BAC327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library(tidyverse)</w:t>
      </w:r>
    </w:p>
    <w:p w14:paraId="71DD8508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library(dplyr)</w:t>
      </w:r>
    </w:p>
    <w:p w14:paraId="5A458A40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</w:p>
    <w:p w14:paraId="7866BDC3" w14:textId="403CF4A4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meta_data &lt;- fromJSON("metadata.cart.2024-01-31.json")</w:t>
      </w:r>
    </w:p>
    <w:p w14:paraId="188ACAAB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</w:p>
    <w:p w14:paraId="0DD1E872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samples_df &lt;- map2_df(meta_data$associated_entities, seq_along(meta_data$associated_entities),</w:t>
      </w:r>
    </w:p>
    <w:p w14:paraId="48CF1BC1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                    ~ tibble(sample_id = .x[,1], file_name = meta_data$file_name[.y]))</w:t>
      </w:r>
    </w:p>
    <w:p w14:paraId="4C6899BF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</w:p>
    <w:p w14:paraId="01901D75" w14:textId="7D81FC22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count_file_paths &lt;- list.files('gdc_download_20230613_075345.926514/', pattern = '*.tsv', recursive = TRUE)</w:t>
      </w:r>
    </w:p>
    <w:p w14:paraId="10C6D159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</w:p>
    <w:p w14:paraId="32F9D069" w14:textId="2787C01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file_names_only &lt;- sapply(strsplit(count_file_paths, split='/'), function(x) x[2])</w:t>
      </w:r>
      <w:r w:rsidRPr="00E54979">
        <w:rPr>
          <w:rFonts w:ascii="Times New Roman" w:eastAsia="宋体" w:hAnsi="Times New Roman" w:hint="eastAsia"/>
          <w:sz w:val="24"/>
          <w:szCs w:val="28"/>
        </w:rPr>
        <w:t xml:space="preserve"> </w:t>
      </w:r>
    </w:p>
    <w:p w14:paraId="34BD1A12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</w:p>
    <w:p w14:paraId="28AAA71F" w14:textId="1DE0F0EC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expr_matrix &lt;- data.frame()</w:t>
      </w:r>
    </w:p>
    <w:p w14:paraId="35DA0948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</w:p>
    <w:p w14:paraId="6E21A12D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for (file_index in seq_along(count_file_paths)) {</w:t>
      </w:r>
    </w:p>
    <w:p w14:paraId="1B31254D" w14:textId="59875AE9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full_path &lt;- paste0('gdc_download_20230613_075345.926514/', count_file_paths[file_index]) </w:t>
      </w:r>
    </w:p>
    <w:p w14:paraId="4770A874" w14:textId="38B779EE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count_data &lt;- read.delim(full_path, fill = TRUE, header = FALSE, row.names = 1) </w:t>
      </w:r>
    </w:p>
    <w:p w14:paraId="47FB4DCC" w14:textId="71CD7EC4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colnames(count_data) &lt;- count_data[2,]</w:t>
      </w:r>
    </w:p>
    <w:p w14:paraId="0EE454EB" w14:textId="73852733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count_data &lt;- count_data[-(1:6),] </w:t>
      </w:r>
    </w:p>
    <w:p w14:paraId="689A6B9F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</w:t>
      </w:r>
    </w:p>
    <w:p w14:paraId="65FF00F4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lastRenderedPageBreak/>
        <w:t xml:space="preserve">  tpm_data &lt;- count_data[6]</w:t>
      </w:r>
    </w:p>
    <w:p w14:paraId="02D47520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</w:t>
      </w:r>
    </w:p>
    <w:p w14:paraId="650CB2EC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sample_id &lt;- samples_df$sample_id[which(samples_df$file_name == file_names_only[file_index])][[1]]</w:t>
      </w:r>
    </w:p>
    <w:p w14:paraId="3338FBCD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colnames(tpm_data) &lt;- sample_id</w:t>
      </w:r>
    </w:p>
    <w:p w14:paraId="2C20A8D0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</w:t>
      </w:r>
    </w:p>
    <w:p w14:paraId="7BF8F605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if (nrow(expr_matrix) == 0) {</w:t>
      </w:r>
    </w:p>
    <w:p w14:paraId="284D1002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  expr_matrix &lt;- tpm_data</w:t>
      </w:r>
    </w:p>
    <w:p w14:paraId="2F6BF717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} else {</w:t>
      </w:r>
    </w:p>
    <w:p w14:paraId="15BE16F6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  if (!all(rownames(expr_matrix) == rownames(tpm_data))) {</w:t>
      </w:r>
    </w:p>
    <w:p w14:paraId="388385DA" w14:textId="63E501DA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    stop("</w:t>
      </w:r>
      <w:r>
        <w:rPr>
          <w:rFonts w:ascii="Times New Roman" w:eastAsia="宋体" w:hAnsi="Times New Roman" w:hint="eastAsia"/>
          <w:sz w:val="24"/>
          <w:szCs w:val="28"/>
        </w:rPr>
        <w:t>false</w:t>
      </w:r>
      <w:r w:rsidRPr="00E54979">
        <w:rPr>
          <w:rFonts w:ascii="Times New Roman" w:eastAsia="宋体" w:hAnsi="Times New Roman" w:hint="eastAsia"/>
          <w:sz w:val="24"/>
          <w:szCs w:val="28"/>
        </w:rPr>
        <w:t>")</w:t>
      </w:r>
    </w:p>
    <w:p w14:paraId="28B2D5A9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  }</w:t>
      </w:r>
    </w:p>
    <w:p w14:paraId="6FBB8996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  expr_matrix &lt;- cbind(expr_matrix, tpm_data)</w:t>
      </w:r>
    </w:p>
    <w:p w14:paraId="089A2D7E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}</w:t>
      </w:r>
    </w:p>
    <w:p w14:paraId="1DCFE0C4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}</w:t>
      </w:r>
    </w:p>
    <w:p w14:paraId="4AEE7633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</w:p>
    <w:p w14:paraId="393968CE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</w:p>
    <w:p w14:paraId="5EDA2287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for (file_index in seq_along(count_file_paths)) {</w:t>
      </w:r>
    </w:p>
    <w:p w14:paraId="716B7B18" w14:textId="563DD56C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full_path &lt;- paste0('gdc_download_20230613_075345.926514/', count_file_paths[file_index]) </w:t>
      </w:r>
    </w:p>
    <w:p w14:paraId="435E30B2" w14:textId="1D3180DB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count_data &lt;- read.delim(full_path, fill = TRUE, header = FALSE, row.names = 1)</w:t>
      </w:r>
    </w:p>
    <w:p w14:paraId="0F7EE293" w14:textId="0F290543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colnames(count_data) &lt;- count_data[2,]</w:t>
      </w:r>
    </w:p>
    <w:p w14:paraId="11C6E6F0" w14:textId="33BB9B8E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count_data &lt;- count_data[-(1:6),]</w:t>
      </w:r>
    </w:p>
    <w:p w14:paraId="16964E3F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</w:t>
      </w:r>
    </w:p>
    <w:p w14:paraId="21A9ACDD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tpm_data &lt;- count_data[3]</w:t>
      </w:r>
    </w:p>
    <w:p w14:paraId="05596152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</w:t>
      </w:r>
    </w:p>
    <w:p w14:paraId="38A28771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sample_id &lt;- samples_df$sample_id[which(samples_df$file_name == file_names_only[file_index])][[1]]</w:t>
      </w:r>
    </w:p>
    <w:p w14:paraId="4E32DD55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lastRenderedPageBreak/>
        <w:t xml:space="preserve">  colnames(tpm_data) &lt;- sample_id</w:t>
      </w:r>
    </w:p>
    <w:p w14:paraId="1061D335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</w:t>
      </w:r>
    </w:p>
    <w:p w14:paraId="13F05D1E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if (nrow(expr_matrix) == 0) {</w:t>
      </w:r>
    </w:p>
    <w:p w14:paraId="7CBE0854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  expr_matrix &lt;- tpm_data</w:t>
      </w:r>
    </w:p>
    <w:p w14:paraId="21527D4C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} else {</w:t>
      </w:r>
    </w:p>
    <w:p w14:paraId="5B36076B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  if (!all(rownames(expr_matrix) == rownames(tpm_data))) {</w:t>
      </w:r>
    </w:p>
    <w:p w14:paraId="42C7817E" w14:textId="32AD3379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    stop("</w:t>
      </w:r>
      <w:r>
        <w:rPr>
          <w:rFonts w:ascii="Times New Roman" w:eastAsia="宋体" w:hAnsi="Times New Roman" w:hint="eastAsia"/>
          <w:sz w:val="24"/>
          <w:szCs w:val="28"/>
        </w:rPr>
        <w:t>false</w:t>
      </w:r>
      <w:r w:rsidRPr="00E54979">
        <w:rPr>
          <w:rFonts w:ascii="Times New Roman" w:eastAsia="宋体" w:hAnsi="Times New Roman" w:hint="eastAsia"/>
          <w:sz w:val="24"/>
          <w:szCs w:val="28"/>
        </w:rPr>
        <w:t xml:space="preserve"> </w:t>
      </w:r>
      <w:r w:rsidRPr="00E54979">
        <w:rPr>
          <w:rFonts w:ascii="Times New Roman" w:eastAsia="宋体" w:hAnsi="Times New Roman" w:hint="eastAsia"/>
          <w:sz w:val="24"/>
          <w:szCs w:val="28"/>
        </w:rPr>
        <w:t>")</w:t>
      </w:r>
    </w:p>
    <w:p w14:paraId="7ABF8EA5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  }</w:t>
      </w:r>
    </w:p>
    <w:p w14:paraId="21D041E9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  expr_matrix &lt;- cbind(expr_matrix, tpm_data)</w:t>
      </w:r>
    </w:p>
    <w:p w14:paraId="4D7D45C2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}</w:t>
      </w:r>
    </w:p>
    <w:p w14:paraId="59EA1391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}</w:t>
      </w:r>
    </w:p>
    <w:p w14:paraId="32B11800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for (file_index in seq_along(count_file_paths)) {</w:t>
      </w:r>
    </w:p>
    <w:p w14:paraId="4EF28267" w14:textId="3F4B639D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full_path &lt;- paste0('gdc_download_20230613_075345.926514/', count_file_paths[file_index]) </w:t>
      </w:r>
    </w:p>
    <w:p w14:paraId="4881916B" w14:textId="4A394D62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count_data &lt;- read.delim(full_path, fill = TRUE, header = FALSE, row.names = 1) </w:t>
      </w:r>
    </w:p>
    <w:p w14:paraId="2DB49435" w14:textId="135A9028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colnames(count_data) &lt;- count_data[2,] </w:t>
      </w:r>
    </w:p>
    <w:p w14:paraId="03A68309" w14:textId="1459030F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count_data &lt;- count_data[-(1:6),] </w:t>
      </w:r>
    </w:p>
    <w:p w14:paraId="25FD9237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</w:t>
      </w:r>
    </w:p>
    <w:p w14:paraId="0602566D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tpm_data &lt;- count_data[7]</w:t>
      </w:r>
    </w:p>
    <w:p w14:paraId="22BA56E3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</w:t>
      </w:r>
    </w:p>
    <w:p w14:paraId="6AC5A8B8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sample_id &lt;- samples_df$sample_id[which(samples_df$file_name == file_names_only[file_index])][[1]]</w:t>
      </w:r>
    </w:p>
    <w:p w14:paraId="3BE691C1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colnames(tpm_data) &lt;- sample_id</w:t>
      </w:r>
    </w:p>
    <w:p w14:paraId="17727D25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</w:t>
      </w:r>
    </w:p>
    <w:p w14:paraId="1E37BABA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if (nrow(expr_matrix) == 0) {</w:t>
      </w:r>
    </w:p>
    <w:p w14:paraId="24DEB5F2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  expr_matrix &lt;- tpm_data</w:t>
      </w:r>
    </w:p>
    <w:p w14:paraId="0EF6BE16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} else {</w:t>
      </w:r>
    </w:p>
    <w:p w14:paraId="7F309714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lastRenderedPageBreak/>
        <w:t xml:space="preserve">    if (!all(rownames(expr_matrix) == rownames(tpm_data))) {</w:t>
      </w:r>
    </w:p>
    <w:p w14:paraId="0620C4F8" w14:textId="5614258B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    stop("</w:t>
      </w:r>
      <w:r>
        <w:rPr>
          <w:rFonts w:ascii="Times New Roman" w:eastAsia="宋体" w:hAnsi="Times New Roman" w:hint="eastAsia"/>
          <w:sz w:val="24"/>
          <w:szCs w:val="28"/>
        </w:rPr>
        <w:t>false</w:t>
      </w:r>
      <w:r w:rsidRPr="00E54979">
        <w:rPr>
          <w:rFonts w:ascii="Times New Roman" w:eastAsia="宋体" w:hAnsi="Times New Roman" w:hint="eastAsia"/>
          <w:sz w:val="24"/>
          <w:szCs w:val="28"/>
        </w:rPr>
        <w:t xml:space="preserve"> </w:t>
      </w:r>
      <w:r w:rsidRPr="00E54979">
        <w:rPr>
          <w:rFonts w:ascii="Times New Roman" w:eastAsia="宋体" w:hAnsi="Times New Roman" w:hint="eastAsia"/>
          <w:sz w:val="24"/>
          <w:szCs w:val="28"/>
        </w:rPr>
        <w:t>")</w:t>
      </w:r>
    </w:p>
    <w:p w14:paraId="32310462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  }</w:t>
      </w:r>
    </w:p>
    <w:p w14:paraId="1D81F67A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  expr_matrix &lt;- cbind(expr_matrix, tpm_data)</w:t>
      </w:r>
    </w:p>
    <w:p w14:paraId="1DD955C1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}</w:t>
      </w:r>
    </w:p>
    <w:p w14:paraId="35BB7FC4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} </w:t>
      </w:r>
    </w:p>
    <w:p w14:paraId="1A9E71A3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gene_info &lt;- as.matrix(read.delim(paste0('gdc_download_20230613_075345.926514/', count_file_paths[1]), fill = TRUE, header = FALSE, row.names = 1))</w:t>
      </w:r>
    </w:p>
    <w:p w14:paraId="4B7A4478" w14:textId="178A64EB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genes &lt;- gene_info[-(1:6), 1]</w:t>
      </w:r>
      <w:r w:rsidRPr="00E54979">
        <w:rPr>
          <w:rFonts w:ascii="Times New Roman" w:eastAsia="宋体" w:hAnsi="Times New Roman" w:hint="eastAsia"/>
          <w:sz w:val="24"/>
          <w:szCs w:val="28"/>
        </w:rPr>
        <w:t xml:space="preserve"> </w:t>
      </w:r>
    </w:p>
    <w:p w14:paraId="2CA189A9" w14:textId="5AD9877F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gene_types &lt;- gene_info[-(1:6), 2]</w:t>
      </w:r>
      <w:r w:rsidRPr="00E54979">
        <w:rPr>
          <w:rFonts w:ascii="Times New Roman" w:eastAsia="宋体" w:hAnsi="Times New Roman" w:hint="eastAsia"/>
          <w:sz w:val="24"/>
          <w:szCs w:val="28"/>
        </w:rPr>
        <w:t xml:space="preserve"> </w:t>
      </w:r>
    </w:p>
    <w:p w14:paraId="4C2AD89C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  </w:t>
      </w:r>
    </w:p>
    <w:p w14:paraId="6D159360" w14:textId="662FF18B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expr_matrix &lt;- cbind(gene_type = gene_types, gene_symbol = genes, expr_matrix) </w:t>
      </w:r>
    </w:p>
    <w:p w14:paraId="6FC3B16C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  </w:t>
      </w:r>
    </w:p>
    <w:p w14:paraId="1332A45E" w14:textId="6AB76A7E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Bexpr_matrix &lt;- aggregate(. ~ gene_symbol, data = expr_matrix, max)</w:t>
      </w:r>
      <w:r w:rsidRPr="00E54979">
        <w:rPr>
          <w:rFonts w:ascii="Times New Roman" w:eastAsia="宋体" w:hAnsi="Times New Roman" w:hint="eastAsia"/>
          <w:sz w:val="24"/>
          <w:szCs w:val="28"/>
        </w:rPr>
        <w:t xml:space="preserve"> </w:t>
      </w:r>
    </w:p>
    <w:p w14:paraId="422496EC" w14:textId="197D48DB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expr_matrix &lt;- semi_join(expr_matrix, Bexpr_matrix, by = "gene_symbol")</w:t>
      </w:r>
    </w:p>
    <w:p w14:paraId="10BEBC3F" w14:textId="7660AE4E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expr_matrix &lt;- Bexpr_matrix </w:t>
      </w:r>
    </w:p>
    <w:p w14:paraId="00486E92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</w:p>
    <w:p w14:paraId="18DF9F04" w14:textId="760BE1BD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rownames(expr_matrix) &lt;- expr_matrix[, "gene_symbol"] </w:t>
      </w:r>
    </w:p>
    <w:p w14:paraId="55E40BCF" w14:textId="40E01628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expr_matrix &lt;- expr_matrix[, -1] </w:t>
      </w:r>
    </w:p>
    <w:p w14:paraId="28A5D63F" w14:textId="6FBED82A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expr_matrix &lt;- data.frame(ID = rownames(expr_matrix), expr_matrix) </w:t>
      </w:r>
    </w:p>
    <w:p w14:paraId="7D1904C0" w14:textId="1969EDFE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colnames(expr_matrix) &lt;- gsub('[.]', '-', colnames(expr_matrix))</w:t>
      </w:r>
      <w:r w:rsidRPr="00E54979">
        <w:rPr>
          <w:rFonts w:ascii="Times New Roman" w:eastAsia="宋体" w:hAnsi="Times New Roman" w:hint="eastAsia"/>
          <w:sz w:val="24"/>
          <w:szCs w:val="28"/>
        </w:rPr>
        <w:t xml:space="preserve"> </w:t>
      </w:r>
    </w:p>
    <w:p w14:paraId="43D84019" w14:textId="0FDBE811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expr_matrix &lt;- subset(x = expr_matrix, gene_type == "protein_coding") </w:t>
      </w:r>
    </w:p>
    <w:p w14:paraId="5A1FCCC8" w14:textId="02628FE6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expr_matrix &lt;- expr_matrix[, -1] </w:t>
      </w:r>
    </w:p>
    <w:p w14:paraId="10FFFC5C" w14:textId="1A37151E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expr_matrix &lt;- expr_matrix[, -1] </w:t>
      </w:r>
    </w:p>
    <w:p w14:paraId="762E790A" w14:textId="53864B82" w:rsidR="00E54979" w:rsidRPr="00E54979" w:rsidRDefault="00E54979" w:rsidP="00E54979">
      <w:pPr>
        <w:rPr>
          <w:rFonts w:ascii="Times New Roman" w:eastAsia="宋体" w:hAnsi="Times New Roman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write.table(expr_matrix, 'TCGAAAAAA_LUSC_TPM.txt', sep="\t", quote=FALSE, row.names = FALSE) </w:t>
      </w:r>
    </w:p>
    <w:p w14:paraId="3E8B5FF5" w14:textId="71D19B1F" w:rsidR="00E54979" w:rsidRPr="00E54979" w:rsidRDefault="00E54979" w:rsidP="00E54979">
      <w:pPr>
        <w:widowControl/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/>
          <w:sz w:val="24"/>
          <w:szCs w:val="28"/>
        </w:rPr>
        <w:br w:type="page"/>
      </w:r>
    </w:p>
    <w:p w14:paraId="4DA2F350" w14:textId="1F4F415D" w:rsidR="004500E3" w:rsidRPr="00E54979" w:rsidRDefault="00E54979">
      <w:pPr>
        <w:rPr>
          <w:rFonts w:ascii="Times New Roman" w:eastAsia="宋体" w:hAnsi="Times New Roman"/>
        </w:rPr>
      </w:pPr>
      <w:r w:rsidRPr="00E54979">
        <w:rPr>
          <w:rFonts w:ascii="Times New Roman" w:eastAsia="宋体" w:hAnsi="Times New Roman" w:hint="eastAsia"/>
          <w:b/>
          <w:bCs/>
          <w:sz w:val="24"/>
          <w:szCs w:val="28"/>
        </w:rPr>
        <w:lastRenderedPageBreak/>
        <w:t>GEO downloads and organizes data codes</w:t>
      </w:r>
      <w:r w:rsidRPr="00E54979">
        <w:rPr>
          <w:rFonts w:ascii="Times New Roman" w:eastAsia="宋体" w:hAnsi="Times New Roman" w:hint="eastAsia"/>
        </w:rPr>
        <w:t>：</w:t>
      </w:r>
    </w:p>
    <w:p w14:paraId="67B31A65" w14:textId="1EAA2041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setwd("E:/GEO</w:t>
      </w:r>
      <w:r w:rsidRPr="00E54979">
        <w:rPr>
          <w:rFonts w:ascii="Times New Roman" w:eastAsia="宋体" w:hAnsi="Times New Roman" w:hint="eastAsia"/>
          <w:sz w:val="24"/>
          <w:szCs w:val="28"/>
        </w:rPr>
        <w:t>)</w:t>
      </w:r>
    </w:p>
    <w:p w14:paraId="2B875AE9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library(GEOquery)</w:t>
      </w:r>
    </w:p>
    <w:p w14:paraId="02B768A0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library(dplyr)</w:t>
      </w:r>
    </w:p>
    <w:p w14:paraId="0BFB9A77" w14:textId="46219831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gset &lt;- getGEO("GSE16088",destdir = "E:/GEO",AnnotGPL = F,getGPL = F) </w:t>
      </w:r>
    </w:p>
    <w:p w14:paraId="4E618D83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</w:p>
    <w:p w14:paraId="0D0A588C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GSE=exprs(gset[[1]])</w:t>
      </w:r>
    </w:p>
    <w:p w14:paraId="60F3AC07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GSE=as.data.frame(GSE)</w:t>
      </w:r>
    </w:p>
    <w:p w14:paraId="7F1B7915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</w:p>
    <w:p w14:paraId="306C7AC4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ex &lt;- GSE</w:t>
      </w:r>
    </w:p>
    <w:p w14:paraId="4CAE84D3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qx &lt;- as.numeric(quantile(ex, c(0., 0.25, 0.5, 0.75, 0.99, 1.0), na.rm=T))</w:t>
      </w:r>
    </w:p>
    <w:p w14:paraId="5E2A6167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LogC &lt;- (qx[5] &gt; 100) ||</w:t>
      </w:r>
    </w:p>
    <w:p w14:paraId="1AE78297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(qx[6]-qx[1] &gt; 50 &amp;&amp; qx[2] &gt; 0) ||</w:t>
      </w:r>
    </w:p>
    <w:p w14:paraId="3E8989FC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 xml:space="preserve">  (qx[2] &gt; 0 &amp;&amp; qx[2] &lt; 1 &amp;&amp; qx[4] &gt; 1 &amp;&amp; qx[4] &lt; 2)</w:t>
      </w:r>
    </w:p>
    <w:p w14:paraId="3D7F6C0D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</w:p>
    <w:p w14:paraId="5C6110F4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if (LogC) { ex[which(ex &lt;= 0)] &lt;- NaN</w:t>
      </w:r>
    </w:p>
    <w:p w14:paraId="12D43F81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GSE &lt;- log2(ex)</w:t>
      </w:r>
    </w:p>
    <w:p w14:paraId="7394E9B0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print("log2 transform finished")}else{print("log2 transform not needed")}</w:t>
      </w:r>
    </w:p>
    <w:p w14:paraId="32D5FD20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</w:p>
    <w:p w14:paraId="1425EF9C" w14:textId="107E4E03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gpl=data.table::fread("GPL96-57554.txt",header = TRUE,sep = "\t")</w:t>
      </w:r>
    </w:p>
    <w:p w14:paraId="70EE783B" w14:textId="58837D63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gpl = gpl[16:nrow(gpl), ]colnames =as.character(gpl[1, ])</w:t>
      </w:r>
    </w:p>
    <w:p w14:paraId="07876EBE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gpl = gpl[-1, ]</w:t>
      </w:r>
    </w:p>
    <w:p w14:paraId="71B01383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colnames(gpl) = colnames</w:t>
      </w:r>
    </w:p>
    <w:p w14:paraId="0AE9740A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</w:p>
    <w:p w14:paraId="0578FF4B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ids=gpl[,c("ID","Gene Symbol")]</w:t>
      </w:r>
    </w:p>
    <w:p w14:paraId="0DE68B2F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ids$`Gene Symbol` = gsub("//.*", "", ids$`Gene Symbol`)</w:t>
      </w:r>
    </w:p>
    <w:p w14:paraId="6076409F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</w:p>
    <w:p w14:paraId="3495EF19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lastRenderedPageBreak/>
        <w:t>ids=ids[ids$ID %in% rownames(GSE),]</w:t>
      </w:r>
    </w:p>
    <w:p w14:paraId="77026FAA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GSE=GSE[ids$ID,]</w:t>
      </w:r>
    </w:p>
    <w:p w14:paraId="3382C7F1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table(rownames(GSE) == ids$ID)</w:t>
      </w:r>
    </w:p>
    <w:p w14:paraId="3B3D33B4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colnames(ids)=c('ID','GeneSymbol')</w:t>
      </w:r>
    </w:p>
    <w:p w14:paraId="35F56159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GSE &lt;- bind_cols(ids, GSE)</w:t>
      </w:r>
    </w:p>
    <w:p w14:paraId="6E68DA03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any(duplicated(GSE$GeneSymbol))</w:t>
      </w:r>
    </w:p>
    <w:p w14:paraId="2CD0A5E4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GSE &lt;- subset(GSE, !duplicated(GSE$GeneSymbol))</w:t>
      </w:r>
    </w:p>
    <w:p w14:paraId="45C6C8B9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any(duplicated(GSE$GeneSymbol))</w:t>
      </w:r>
    </w:p>
    <w:p w14:paraId="4019FB63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GSE = GSE[,-1]</w:t>
      </w:r>
    </w:p>
    <w:p w14:paraId="576ADC32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View(GSE)</w:t>
      </w:r>
    </w:p>
    <w:p w14:paraId="25EFBCB4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install.packages()</w:t>
      </w:r>
    </w:p>
    <w:p w14:paraId="792712A3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#GSE = GSE[-515,]</w:t>
      </w:r>
    </w:p>
    <w:p w14:paraId="1BE90D82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write.table(GSE, file = "GSE16088.txt", sep = "\t", row.names = F)</w:t>
      </w:r>
    </w:p>
    <w:p w14:paraId="56B7E89A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</w:p>
    <w:p w14:paraId="40E253E4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clinical=pData(gset[[1]])</w:t>
      </w:r>
    </w:p>
    <w:p w14:paraId="45B9248D" w14:textId="77777777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</w:p>
    <w:p w14:paraId="25198BAD" w14:textId="48E8C986" w:rsidR="00E54979" w:rsidRPr="00E54979" w:rsidRDefault="00E54979" w:rsidP="00E54979">
      <w:pPr>
        <w:rPr>
          <w:rFonts w:ascii="Times New Roman" w:eastAsia="宋体" w:hAnsi="Times New Roman" w:hint="eastAsia"/>
          <w:sz w:val="24"/>
          <w:szCs w:val="28"/>
        </w:rPr>
      </w:pPr>
      <w:r w:rsidRPr="00E54979">
        <w:rPr>
          <w:rFonts w:ascii="Times New Roman" w:eastAsia="宋体" w:hAnsi="Times New Roman" w:hint="eastAsia"/>
          <w:sz w:val="24"/>
          <w:szCs w:val="28"/>
        </w:rPr>
        <w:t>write.csv(clinical,'clinical_GSE16088.csv',row.names = TRUE)</w:t>
      </w:r>
    </w:p>
    <w:sectPr w:rsidR="00E54979" w:rsidRPr="00E549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F26D3E" w14:textId="77777777" w:rsidR="004241EA" w:rsidRDefault="004241EA" w:rsidP="004500E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DC0B752" w14:textId="77777777" w:rsidR="004241EA" w:rsidRDefault="004241EA" w:rsidP="004500E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8AA4A5" w14:textId="77777777" w:rsidR="004241EA" w:rsidRDefault="004241EA" w:rsidP="004500E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F63A075" w14:textId="77777777" w:rsidR="004241EA" w:rsidRDefault="004241EA" w:rsidP="004500E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1NTM2srA0NTG2MLZQ0lEKTi0uzszPAykwrAUA156I5SwAAAA="/>
  </w:docVars>
  <w:rsids>
    <w:rsidRoot w:val="00933A9B"/>
    <w:rsid w:val="002708BB"/>
    <w:rsid w:val="004241EA"/>
    <w:rsid w:val="004500E3"/>
    <w:rsid w:val="007E3252"/>
    <w:rsid w:val="00933A9B"/>
    <w:rsid w:val="00C84974"/>
    <w:rsid w:val="00D013D0"/>
    <w:rsid w:val="00E54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274120"/>
  <w15:chartTrackingRefBased/>
  <w15:docId w15:val="{CE73BEAB-33DE-4F79-8C47-1E91CC576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33A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3A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3A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3A9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3A9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3A9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3A9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3A9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3A9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3A9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3A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3A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3A9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3A9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33A9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3A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3A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3A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3A9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3A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3A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3A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3A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33A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3A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3A9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3A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33A9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33A9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500E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500E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500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500E3"/>
    <w:rPr>
      <w:sz w:val="18"/>
      <w:szCs w:val="18"/>
    </w:rPr>
  </w:style>
  <w:style w:type="character" w:styleId="af2">
    <w:name w:val="Hyperlink"/>
    <w:basedOn w:val="a0"/>
    <w:uiPriority w:val="99"/>
    <w:unhideWhenUsed/>
    <w:rsid w:val="004500E3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4500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38</Words>
  <Characters>6724</Characters>
  <Application>Microsoft Office Word</Application>
  <DocSecurity>0</DocSecurity>
  <Lines>164</Lines>
  <Paragraphs>31</Paragraphs>
  <ScaleCrop>false</ScaleCrop>
  <Company/>
  <LinksUpToDate>false</LinksUpToDate>
  <CharactersWithSpaces>6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pan02082022@163.com</dc:creator>
  <cp:keywords/>
  <dc:description/>
  <cp:lastModifiedBy>panpan02082022@163.com</cp:lastModifiedBy>
  <cp:revision>4</cp:revision>
  <dcterms:created xsi:type="dcterms:W3CDTF">2025-06-14T16:03:00Z</dcterms:created>
  <dcterms:modified xsi:type="dcterms:W3CDTF">2025-06-16T14:15:00Z</dcterms:modified>
</cp:coreProperties>
</file>